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9AE829" w14:textId="77777777" w:rsidR="00B11C41" w:rsidRPr="00EE28C7" w:rsidRDefault="00B11C41" w:rsidP="00B11C41">
      <w:pPr>
        <w:spacing w:after="0" w:line="360" w:lineRule="auto"/>
        <w:jc w:val="center"/>
        <w:rPr>
          <w:rFonts w:asciiTheme="majorBidi" w:eastAsia="Times New Roman" w:hAnsiTheme="majorBidi" w:cstheme="majorBidi"/>
          <w:sz w:val="32"/>
        </w:rPr>
      </w:pPr>
      <w:r w:rsidRPr="00EE28C7">
        <w:rPr>
          <w:rFonts w:asciiTheme="majorBidi" w:eastAsia="Times New Roman" w:hAnsiTheme="majorBidi" w:cstheme="majorBidi"/>
          <w:sz w:val="32"/>
        </w:rPr>
        <w:t>Supplementary file 2</w:t>
      </w:r>
    </w:p>
    <w:p w14:paraId="7CC940B3" w14:textId="77777777" w:rsidR="008508C8" w:rsidRPr="00EE28C7" w:rsidRDefault="008508C8" w:rsidP="00856D23">
      <w:pPr>
        <w:spacing w:after="0"/>
      </w:pPr>
    </w:p>
    <w:p w14:paraId="4FC40661" w14:textId="77777777" w:rsidR="00856D23" w:rsidRPr="00EE28C7" w:rsidRDefault="0005112C" w:rsidP="00856D23">
      <w:pPr>
        <w:spacing w:after="0"/>
      </w:pPr>
      <w:r w:rsidRPr="00EE28C7">
        <w:t>1</w:t>
      </w:r>
    </w:p>
    <w:p w14:paraId="2E359653" w14:textId="77777777" w:rsidR="0005112C" w:rsidRPr="00EE28C7" w:rsidRDefault="0005112C" w:rsidP="00856D23">
      <w:pPr>
        <w:spacing w:after="0"/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8D4B4E2" w14:textId="77777777" w:rsidR="00856D23" w:rsidRPr="00EE28C7" w:rsidRDefault="00856D23" w:rsidP="00856D23">
      <w:pPr>
        <w:spacing w:after="0"/>
      </w:pPr>
    </w:p>
    <w:p w14:paraId="732C2DEC" w14:textId="77777777" w:rsidR="0005112C" w:rsidRPr="00EE28C7" w:rsidRDefault="0005112C" w:rsidP="00856D23">
      <w:pPr>
        <w:spacing w:after="0"/>
      </w:pPr>
      <w:r w:rsidRPr="00EE28C7">
        <w:t>2</w:t>
      </w:r>
    </w:p>
    <w:p w14:paraId="00EA9F30" w14:textId="77777777" w:rsidR="00856D23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</w:t>
      </w:r>
      <w:r w:rsidR="00856D23" w:rsidRPr="00EE28C7">
        <w:rPr>
          <w:rFonts w:ascii="Courier New" w:eastAsia="Times New Roman" w:hAnsi="Courier New" w:cs="Courier New"/>
          <w:color w:val="000000"/>
          <w:sz w:val="20"/>
          <w:szCs w:val="20"/>
        </w:rPr>
        <w:t>CTAMEADQPVSLTNMPDEGVMVTKFYFQEDE</w:t>
      </w:r>
    </w:p>
    <w:p w14:paraId="43E9B001" w14:textId="77777777" w:rsidR="00856D23" w:rsidRPr="00EE28C7" w:rsidRDefault="00856D23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bookmarkEnd w:id="0"/>
    </w:p>
    <w:p w14:paraId="7711FFB6" w14:textId="77777777" w:rsidR="0005112C" w:rsidRPr="00EE28C7" w:rsidRDefault="0005112C" w:rsidP="00856D23">
      <w:pPr>
        <w:spacing w:after="0"/>
      </w:pPr>
      <w:r w:rsidRPr="00EE28C7">
        <w:t>3</w:t>
      </w:r>
    </w:p>
    <w:p w14:paraId="088BDD42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8B3F56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DB6F9A" w14:textId="77777777" w:rsidR="0005112C" w:rsidRPr="00EE28C7" w:rsidRDefault="0005112C" w:rsidP="00856D23">
      <w:pPr>
        <w:spacing w:after="0"/>
      </w:pPr>
      <w:r w:rsidRPr="00EE28C7">
        <w:t>4</w:t>
      </w:r>
    </w:p>
    <w:p w14:paraId="3F553D7D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424B662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943634" w:themeColor="accent2" w:themeShade="BF"/>
          <w:sz w:val="20"/>
          <w:szCs w:val="20"/>
        </w:rPr>
      </w:pPr>
    </w:p>
    <w:p w14:paraId="4F759C80" w14:textId="77777777" w:rsidR="0005112C" w:rsidRPr="00EE28C7" w:rsidRDefault="0005112C" w:rsidP="00856D23">
      <w:pPr>
        <w:spacing w:after="0"/>
      </w:pPr>
      <w:r w:rsidRPr="00EE28C7">
        <w:t>5</w:t>
      </w:r>
    </w:p>
    <w:p w14:paraId="6E01BE9A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3FA0D8F" w14:textId="77777777" w:rsidR="0005112C" w:rsidRPr="00EE28C7" w:rsidRDefault="0005112C" w:rsidP="00856D23">
      <w:pPr>
        <w:spacing w:after="0"/>
      </w:pPr>
    </w:p>
    <w:p w14:paraId="3AE70B47" w14:textId="77777777" w:rsidR="0005112C" w:rsidRPr="00EE28C7" w:rsidRDefault="0005112C" w:rsidP="00856D23">
      <w:pPr>
        <w:spacing w:after="0"/>
      </w:pPr>
      <w:r w:rsidRPr="00EE28C7">
        <w:t>6</w:t>
      </w:r>
    </w:p>
    <w:p w14:paraId="4CA884F3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801362A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187EBE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7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36730146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5049EE9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943634" w:themeColor="accent2" w:themeShade="BF"/>
          <w:sz w:val="20"/>
          <w:szCs w:val="20"/>
        </w:rPr>
      </w:pPr>
    </w:p>
    <w:p w14:paraId="4D515198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8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3B42549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1073F07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943634" w:themeColor="accent2" w:themeShade="BF"/>
          <w:sz w:val="20"/>
          <w:szCs w:val="20"/>
        </w:rPr>
      </w:pPr>
    </w:p>
    <w:p w14:paraId="3E09E3C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9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1C7358D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10237E3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CAD6BC7" w14:textId="77777777" w:rsidR="0005112C" w:rsidRPr="00EE28C7" w:rsidRDefault="0005112C" w:rsidP="00856D23">
      <w:pPr>
        <w:spacing w:after="0"/>
      </w:pPr>
      <w:r w:rsidRPr="00EE28C7">
        <w:t>10</w:t>
      </w:r>
    </w:p>
    <w:p w14:paraId="640C97CB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228332B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6B3FCC1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11</w:t>
      </w:r>
    </w:p>
    <w:p w14:paraId="09857589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FFAC0E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</w:p>
    <w:p w14:paraId="31C6C68B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BB8290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18C8D68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12</w:t>
      </w:r>
    </w:p>
    <w:p w14:paraId="08198003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550B38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4042F7B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13</w:t>
      </w:r>
    </w:p>
    <w:p w14:paraId="7F9E2CFD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230E5A9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8E7790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14</w:t>
      </w:r>
    </w:p>
    <w:p w14:paraId="431C073F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54ECAB7" w14:textId="77777777" w:rsidR="001A06F0" w:rsidRPr="00EE28C7" w:rsidRDefault="001A06F0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AC38540" w14:textId="77777777" w:rsidR="0005112C" w:rsidRPr="00EE28C7" w:rsidRDefault="0005112C" w:rsidP="00856D23">
      <w:pPr>
        <w:spacing w:after="0"/>
      </w:pPr>
      <w:r w:rsidRPr="00EE28C7">
        <w:t>15</w:t>
      </w:r>
    </w:p>
    <w:p w14:paraId="19DBDFFD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32CAA6E" w14:textId="77777777" w:rsidR="0005112C" w:rsidRPr="00EE28C7" w:rsidRDefault="0005112C" w:rsidP="00856D23">
      <w:pPr>
        <w:spacing w:after="0"/>
      </w:pPr>
    </w:p>
    <w:p w14:paraId="0392F650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16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37FFFEF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2E4B0B4" w14:textId="77777777" w:rsidR="0005112C" w:rsidRPr="00EE28C7" w:rsidRDefault="0005112C" w:rsidP="00856D23">
      <w:pPr>
        <w:spacing w:after="0"/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</w:p>
    <w:p w14:paraId="4A5BCFF8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17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3F462A32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1CD967C" w14:textId="77777777" w:rsidR="0005112C" w:rsidRPr="00EE28C7" w:rsidRDefault="0005112C" w:rsidP="00856D23">
      <w:pPr>
        <w:spacing w:after="0"/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</w:t>
      </w:r>
    </w:p>
    <w:p w14:paraId="4712D01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18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37C6C3CD" w14:textId="77777777" w:rsidR="001A06F0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F52631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19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76B05E77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724F7C2" w14:textId="77777777" w:rsidR="001A06F0" w:rsidRPr="00EE28C7" w:rsidRDefault="001A06F0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041C97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0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6DB6520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9C3569D" w14:textId="77777777" w:rsidR="0005112C" w:rsidRPr="00EE28C7" w:rsidRDefault="0005112C" w:rsidP="00856D23">
      <w:pPr>
        <w:spacing w:after="0"/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</w:p>
    <w:p w14:paraId="05DEA4A6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1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95F1F17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1388454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50397596" w14:textId="77777777" w:rsidR="0005112C" w:rsidRPr="00EE28C7" w:rsidRDefault="0005112C" w:rsidP="00856D23">
      <w:pPr>
        <w:spacing w:after="0"/>
      </w:pPr>
      <w:r w:rsidRPr="00EE28C7">
        <w:t>22</w:t>
      </w:r>
    </w:p>
    <w:p w14:paraId="4760EAFC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C23AA2C" w14:textId="77777777" w:rsidR="0005112C" w:rsidRPr="00EE28C7" w:rsidRDefault="0005112C" w:rsidP="00856D23">
      <w:pPr>
        <w:spacing w:after="0"/>
      </w:pPr>
    </w:p>
    <w:p w14:paraId="2F44580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3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6BF15902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RPSGRKSSKMQAFRIWDVNQKTFYLRNNQLVAGYLQGPNVNLEEKIDVVPIEPHALFLGIHGGKMCLSCVKSGDETRLQLEAVNITDLSENRKQDKRFAFIRSDSGPTTSFESAACPGWFLCTAMEADQPVSLTNMPDEGVMVTKFYFQEDE</w:t>
      </w:r>
    </w:p>
    <w:p w14:paraId="24F08D7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B703C9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4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5BD13A5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4B7A1A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3C238AD" w14:textId="77777777" w:rsidR="0005112C" w:rsidRPr="00EE28C7" w:rsidRDefault="0005112C" w:rsidP="00856D23">
      <w:pPr>
        <w:spacing w:after="0"/>
      </w:pPr>
      <w:r w:rsidRPr="00EE28C7">
        <w:t>25</w:t>
      </w:r>
    </w:p>
    <w:p w14:paraId="1D04FB9F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335D422" w14:textId="77777777" w:rsidR="0005112C" w:rsidRPr="00EE28C7" w:rsidRDefault="0005112C" w:rsidP="00856D23">
      <w:pPr>
        <w:spacing w:after="0"/>
      </w:pPr>
    </w:p>
    <w:p w14:paraId="2318003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6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6ACDB62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0D173B1" w14:textId="77777777" w:rsidR="0005112C" w:rsidRPr="00EE28C7" w:rsidRDefault="0005112C" w:rsidP="00856D23">
      <w:pPr>
        <w:spacing w:after="0"/>
      </w:pPr>
    </w:p>
    <w:p w14:paraId="2E504DC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7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EE28C7">
        <w:rPr>
          <w:rFonts w:ascii="Courier New" w:eastAsia="Times New Roman" w:hAnsi="Courier New" w:cs="Courier New"/>
          <w:color w:val="000000" w:themeColor="text1"/>
          <w:sz w:val="20"/>
          <w:szCs w:val="20"/>
        </w:rPr>
        <w:t>RPSGRKSSKMQAFRIWDVNQKTFYLRNNQLVAGYLQGPNVNLEEKIDVVPIEPHALFLGIHGGKMCLSCVKSGDETRLQLEAVNITDLSENRKQDKRF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AFIRSDSGPTTSFESAACPGWFLCTAMEADQPVSLTNMPDEGVMVTKFYFQEDE</w:t>
      </w:r>
    </w:p>
    <w:p w14:paraId="59C59F17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0D752B99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8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631631D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</w:t>
      </w:r>
      <w:r w:rsidRPr="00EE28C7">
        <w:rPr>
          <w:rFonts w:ascii="Courier New" w:eastAsia="Times New Roman" w:hAnsi="Courier New" w:cs="Courier New"/>
          <w:sz w:val="20"/>
          <w:szCs w:val="20"/>
        </w:rPr>
        <w:t>ALFLGIHGGKMCLSCVKSGDETRLQLEAVNITDLSENRKQDKRFAFIRSDSGPT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TSFESAACPGWFLCTAMEADQPVSLTNMPDEGVMVTKFYFQEDE</w:t>
      </w:r>
    </w:p>
    <w:p w14:paraId="658229B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29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D86546D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561AD5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F44CBD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0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0D4C9EAC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F6FDC5D" w14:textId="77777777" w:rsidR="001A06F0" w:rsidRPr="00EE28C7" w:rsidRDefault="001A06F0" w:rsidP="00856D23">
      <w:pPr>
        <w:spacing w:after="0"/>
      </w:pPr>
    </w:p>
    <w:p w14:paraId="1165B840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1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065A2846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BC7C1AC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495DBED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2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2C6E683D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2A1BFDB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24A0A4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3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5D7917D7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99468FA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1D8BF87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4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1DC6D4AE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FD9D194" w14:textId="77777777" w:rsidR="0005112C" w:rsidRPr="00EE28C7" w:rsidRDefault="0005112C" w:rsidP="00856D23">
      <w:pPr>
        <w:spacing w:after="0"/>
      </w:pPr>
    </w:p>
    <w:p w14:paraId="124A07B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lastRenderedPageBreak/>
        <w:t>35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3D16AF27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A4A436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E09D21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6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59CE85BD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2ED906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EC8C89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7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07C3D2D3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E7BA232" w14:textId="77777777" w:rsidR="0005112C" w:rsidRPr="00EE28C7" w:rsidRDefault="0005112C" w:rsidP="00856D23">
      <w:pPr>
        <w:spacing w:after="0"/>
      </w:pPr>
    </w:p>
    <w:p w14:paraId="680A452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8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6D0D0100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6EC508B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2DA9B9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39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278EF6EC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2A38F2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7B6C53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0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9B7F1B2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0C00E09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52E736FA" w14:textId="77777777" w:rsidR="0005112C" w:rsidRPr="00EE28C7" w:rsidRDefault="0005112C" w:rsidP="00856D23">
      <w:pPr>
        <w:spacing w:after="0"/>
      </w:pPr>
      <w:r w:rsidRPr="00EE28C7">
        <w:t>41</w:t>
      </w:r>
    </w:p>
    <w:p w14:paraId="0B34E825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7BA8652" w14:textId="77777777" w:rsidR="0005112C" w:rsidRPr="00EE28C7" w:rsidRDefault="0005112C" w:rsidP="00856D23">
      <w:pPr>
        <w:spacing w:after="0"/>
      </w:pPr>
    </w:p>
    <w:p w14:paraId="19BFB81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2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6B05AB42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387F49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1BE469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3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1BA75950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E1A23F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BE25C4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4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5FBB7D6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4C8599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522EA2C" w14:textId="77777777" w:rsidR="0005112C" w:rsidRPr="00EE28C7" w:rsidRDefault="0005112C" w:rsidP="00856D23">
      <w:pPr>
        <w:spacing w:after="0"/>
      </w:pPr>
      <w:r w:rsidRPr="00EE28C7">
        <w:t>45</w:t>
      </w:r>
    </w:p>
    <w:p w14:paraId="577E89C7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C78716F" w14:textId="77777777" w:rsidR="0005112C" w:rsidRPr="00EE28C7" w:rsidRDefault="0005112C" w:rsidP="00856D23">
      <w:pPr>
        <w:spacing w:after="0"/>
      </w:pPr>
    </w:p>
    <w:p w14:paraId="23A4768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6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77632221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121421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F0B6E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7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24A6B51C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A7EB52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9F9A6E3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8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598431FF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F7EF42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46A5BC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49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7F50D888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B8FCC6B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6A21E2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0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046CA77A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761A1D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78AFA5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1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09B1D24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5DC303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B3208E3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2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798BF009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88487F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F613B4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3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302C6BF0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33598C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A33B64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4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1CE5B34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31B04E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E97090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5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73420A7C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799390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C2E60E4" w14:textId="77777777" w:rsidR="0005112C" w:rsidRPr="00EE28C7" w:rsidRDefault="0005112C" w:rsidP="00856D23">
      <w:pPr>
        <w:spacing w:after="0"/>
      </w:pPr>
      <w:r w:rsidRPr="00EE28C7">
        <w:t>57</w:t>
      </w:r>
    </w:p>
    <w:p w14:paraId="7A47FB5E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6833E9C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6405AB1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8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8811840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1B8C1E01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6967BC2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t>59</w:t>
      </w: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4BAA931D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9DAA30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3AD98D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60</w:t>
      </w:r>
    </w:p>
    <w:p w14:paraId="35CE3525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2D9A4A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</w:t>
      </w:r>
    </w:p>
    <w:p w14:paraId="328DACA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61</w:t>
      </w:r>
    </w:p>
    <w:p w14:paraId="002629D1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31ED68B" w14:textId="77777777" w:rsidR="00711464" w:rsidRPr="00EE28C7" w:rsidRDefault="00711464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119855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62</w:t>
      </w:r>
    </w:p>
    <w:p w14:paraId="2B1E141B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BF6290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6D91980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63</w:t>
      </w:r>
    </w:p>
    <w:p w14:paraId="05817F17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3F53A4B" w14:textId="77777777" w:rsidR="0005112C" w:rsidRPr="00EE28C7" w:rsidRDefault="0005112C" w:rsidP="00856D23">
      <w:pPr>
        <w:spacing w:after="0"/>
      </w:pPr>
    </w:p>
    <w:p w14:paraId="01CA3E2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64</w:t>
      </w:r>
    </w:p>
    <w:p w14:paraId="46BEBE53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1E98486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531F590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65</w:t>
      </w:r>
    </w:p>
    <w:p w14:paraId="74A692A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554938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08AC0533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66</w:t>
      </w:r>
    </w:p>
    <w:p w14:paraId="4A502BA0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0A67883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D69F5D6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67</w:t>
      </w:r>
    </w:p>
    <w:p w14:paraId="3508C7B8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CE2ACE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0F1108C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68</w:t>
      </w:r>
    </w:p>
    <w:p w14:paraId="1B8B9CF8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61194E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7B8AF41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  <w:r w:rsidRPr="00EE28C7">
        <w:rPr>
          <w:rFonts w:ascii="Courier New" w:eastAsia="Times New Roman" w:hAnsi="Courier New" w:cs="Courier New"/>
          <w:sz w:val="20"/>
          <w:szCs w:val="20"/>
        </w:rPr>
        <w:t>69</w:t>
      </w:r>
    </w:p>
    <w:p w14:paraId="1CC404E8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6FD023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534B9C5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0</w:t>
      </w:r>
    </w:p>
    <w:p w14:paraId="16B9F965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7A16337" w14:textId="77777777" w:rsidR="0005112C" w:rsidRPr="00EE28C7" w:rsidRDefault="0005112C" w:rsidP="00856D23">
      <w:pPr>
        <w:spacing w:after="0"/>
      </w:pPr>
    </w:p>
    <w:p w14:paraId="056838C9" w14:textId="77777777" w:rsidR="0005112C" w:rsidRPr="00EE28C7" w:rsidRDefault="0005112C" w:rsidP="00856D23">
      <w:pPr>
        <w:spacing w:after="0"/>
      </w:pPr>
      <w:r w:rsidRPr="00EE28C7">
        <w:t>71</w:t>
      </w:r>
    </w:p>
    <w:p w14:paraId="0A57179E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A31BC66" w14:textId="77777777" w:rsidR="00E05A18" w:rsidRPr="00EE28C7" w:rsidRDefault="00E05A18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7115712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2</w:t>
      </w:r>
    </w:p>
    <w:p w14:paraId="5EA254FB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14A31866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FEBB428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3</w:t>
      </w:r>
    </w:p>
    <w:p w14:paraId="206B37BA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C45A23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66C713F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4</w:t>
      </w:r>
    </w:p>
    <w:p w14:paraId="294134E3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596A86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FC668C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5</w:t>
      </w:r>
    </w:p>
    <w:p w14:paraId="39AD93F3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31190F7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3F33CB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6</w:t>
      </w:r>
    </w:p>
    <w:p w14:paraId="056CB197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5E5AC6C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7147869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75C316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7</w:t>
      </w:r>
    </w:p>
    <w:p w14:paraId="26E12846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6D2BAB5" w14:textId="77777777" w:rsidR="00E05A18" w:rsidRPr="00EE28C7" w:rsidRDefault="00E05A18" w:rsidP="00856D23">
      <w:pPr>
        <w:spacing w:after="0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14:paraId="7D516AD9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8</w:t>
      </w:r>
    </w:p>
    <w:p w14:paraId="377CF068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F1F9D1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AD9ACD6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79</w:t>
      </w:r>
    </w:p>
    <w:p w14:paraId="5BC8336E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A69EAD0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3C61FDF6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0</w:t>
      </w:r>
    </w:p>
    <w:p w14:paraId="16589C63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074498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8355F10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1</w:t>
      </w:r>
    </w:p>
    <w:p w14:paraId="628CCA4B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E398526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FB5DDD9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2</w:t>
      </w:r>
    </w:p>
    <w:p w14:paraId="4F0C758B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2C0639A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5DF761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3</w:t>
      </w:r>
    </w:p>
    <w:p w14:paraId="68C14A4E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A4C9443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6E0A6D4" w14:textId="77777777" w:rsidR="00CD4A0E" w:rsidRPr="00EE28C7" w:rsidRDefault="00CD4A0E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36D00B6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4</w:t>
      </w:r>
    </w:p>
    <w:p w14:paraId="77C11CF5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680D0D9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6D8F9C2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5</w:t>
      </w:r>
    </w:p>
    <w:p w14:paraId="5CF27B04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D6625B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sz w:val="20"/>
          <w:szCs w:val="20"/>
        </w:rPr>
      </w:pPr>
    </w:p>
    <w:p w14:paraId="32C2A2F8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6</w:t>
      </w:r>
    </w:p>
    <w:p w14:paraId="6FF2DFBA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37DE864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0492E0E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7</w:t>
      </w:r>
    </w:p>
    <w:p w14:paraId="32788DE1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5E7AC75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3CFD56D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8</w:t>
      </w:r>
    </w:p>
    <w:p w14:paraId="473B9708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41DDEFA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9000B31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89</w:t>
      </w:r>
    </w:p>
    <w:p w14:paraId="31BA1FA2" w14:textId="77777777" w:rsidR="0005112C" w:rsidRPr="00EE28C7" w:rsidRDefault="0005112C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C5C529B" w14:textId="77777777" w:rsidR="0005112C" w:rsidRPr="00EE28C7" w:rsidRDefault="0005112C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CD9EC76" w14:textId="77777777" w:rsidR="0005112C" w:rsidRPr="00EE28C7" w:rsidRDefault="006160E1" w:rsidP="00856D23">
      <w:pPr>
        <w:spacing w:after="0"/>
      </w:pPr>
      <w:r w:rsidRPr="00EE28C7">
        <w:t>90</w:t>
      </w:r>
    </w:p>
    <w:p w14:paraId="1F5130C7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8C907D5" w14:textId="77777777" w:rsidR="006160E1" w:rsidRPr="00EE28C7" w:rsidRDefault="006160E1" w:rsidP="00856D23">
      <w:pPr>
        <w:spacing w:after="0"/>
      </w:pPr>
    </w:p>
    <w:p w14:paraId="233E1913" w14:textId="77777777" w:rsidR="006160E1" w:rsidRPr="00EE28C7" w:rsidRDefault="006160E1" w:rsidP="00856D23">
      <w:pPr>
        <w:spacing w:after="0"/>
      </w:pPr>
      <w:r w:rsidRPr="00EE28C7">
        <w:t>91</w:t>
      </w:r>
    </w:p>
    <w:p w14:paraId="2054A534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A527150" w14:textId="77777777" w:rsidR="006160E1" w:rsidRPr="00EE28C7" w:rsidRDefault="006160E1" w:rsidP="00856D23">
      <w:pPr>
        <w:spacing w:after="0"/>
      </w:pPr>
    </w:p>
    <w:p w14:paraId="77D1F774" w14:textId="77777777" w:rsidR="006160E1" w:rsidRPr="00EE28C7" w:rsidRDefault="006160E1" w:rsidP="00856D23">
      <w:pPr>
        <w:spacing w:after="0"/>
      </w:pPr>
      <w:r w:rsidRPr="00EE28C7">
        <w:t>92</w:t>
      </w:r>
    </w:p>
    <w:p w14:paraId="4D0F24D6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5904FDC8" w14:textId="77777777" w:rsidR="006160E1" w:rsidRPr="00EE28C7" w:rsidRDefault="006160E1" w:rsidP="00856D23">
      <w:pPr>
        <w:spacing w:after="0"/>
      </w:pPr>
    </w:p>
    <w:p w14:paraId="2F88CBE8" w14:textId="77777777" w:rsidR="006160E1" w:rsidRPr="00EE28C7" w:rsidRDefault="006160E1" w:rsidP="00856D23">
      <w:pPr>
        <w:spacing w:after="0"/>
      </w:pPr>
      <w:r w:rsidRPr="00EE28C7">
        <w:t>93</w:t>
      </w:r>
    </w:p>
    <w:p w14:paraId="2E034C7D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F9A1CA5" w14:textId="77777777" w:rsidR="006160E1" w:rsidRPr="00EE28C7" w:rsidRDefault="006160E1" w:rsidP="00856D23">
      <w:pPr>
        <w:spacing w:after="0"/>
      </w:pPr>
    </w:p>
    <w:p w14:paraId="6649B97C" w14:textId="77777777" w:rsidR="006160E1" w:rsidRPr="00EE28C7" w:rsidRDefault="006160E1" w:rsidP="00856D23">
      <w:pPr>
        <w:spacing w:after="0"/>
      </w:pPr>
      <w:r w:rsidRPr="00EE28C7">
        <w:t>94</w:t>
      </w:r>
    </w:p>
    <w:p w14:paraId="355DB831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67700A16" w14:textId="77777777" w:rsidR="006160E1" w:rsidRPr="00EE28C7" w:rsidRDefault="006160E1" w:rsidP="00856D23">
      <w:pPr>
        <w:spacing w:after="0"/>
      </w:pPr>
    </w:p>
    <w:p w14:paraId="503FE979" w14:textId="77777777" w:rsidR="006160E1" w:rsidRPr="00EE28C7" w:rsidRDefault="006160E1" w:rsidP="00856D23">
      <w:pPr>
        <w:spacing w:after="0"/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IRSDSGPTTSFESAACPGWFLCTAMEADQPVSLTNMPDEGVMVTKFYFQEDE</w:t>
      </w:r>
    </w:p>
    <w:p w14:paraId="3EECADFC" w14:textId="77777777" w:rsidR="006160E1" w:rsidRPr="00EE28C7" w:rsidRDefault="006160E1" w:rsidP="00856D23">
      <w:pPr>
        <w:spacing w:after="0"/>
      </w:pPr>
      <w:r w:rsidRPr="00EE28C7">
        <w:t>95</w:t>
      </w:r>
    </w:p>
    <w:p w14:paraId="18DB6D06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34F235CE" w14:textId="77777777" w:rsidR="00856D23" w:rsidRPr="00EE28C7" w:rsidRDefault="00856D23" w:rsidP="00856D23">
      <w:pPr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B06E345" w14:textId="77777777" w:rsidR="006160E1" w:rsidRPr="00EE28C7" w:rsidRDefault="006160E1" w:rsidP="00856D23">
      <w:pPr>
        <w:spacing w:after="0"/>
      </w:pPr>
      <w:r w:rsidRPr="00EE28C7">
        <w:t>96</w:t>
      </w:r>
    </w:p>
    <w:p w14:paraId="6249BA30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178A166" w14:textId="77777777" w:rsidR="006160E1" w:rsidRPr="00EE28C7" w:rsidRDefault="006160E1" w:rsidP="00856D23">
      <w:pPr>
        <w:spacing w:after="0"/>
      </w:pPr>
    </w:p>
    <w:p w14:paraId="4BD4975A" w14:textId="77777777" w:rsidR="006160E1" w:rsidRPr="00EE28C7" w:rsidRDefault="006160E1" w:rsidP="00856D23">
      <w:pPr>
        <w:spacing w:after="0"/>
      </w:pPr>
      <w:r w:rsidRPr="00EE28C7">
        <w:t>97</w:t>
      </w:r>
    </w:p>
    <w:p w14:paraId="35BF349B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03520125" w14:textId="77777777" w:rsidR="006160E1" w:rsidRPr="00EE28C7" w:rsidRDefault="006160E1" w:rsidP="00856D23">
      <w:pPr>
        <w:spacing w:after="0"/>
      </w:pPr>
    </w:p>
    <w:p w14:paraId="7C028BF4" w14:textId="77777777" w:rsidR="006160E1" w:rsidRPr="00EE28C7" w:rsidRDefault="006160E1" w:rsidP="00856D23">
      <w:pPr>
        <w:spacing w:after="0"/>
      </w:pPr>
      <w:r w:rsidRPr="00EE28C7">
        <w:t>98</w:t>
      </w:r>
    </w:p>
    <w:p w14:paraId="08C01398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4BBC73AD" w14:textId="77777777" w:rsidR="006160E1" w:rsidRPr="00EE28C7" w:rsidRDefault="006160E1" w:rsidP="00856D23">
      <w:pPr>
        <w:spacing w:after="0"/>
      </w:pPr>
    </w:p>
    <w:p w14:paraId="17AE9C4D" w14:textId="77777777" w:rsidR="006160E1" w:rsidRPr="00EE28C7" w:rsidRDefault="006160E1" w:rsidP="00856D23">
      <w:pPr>
        <w:spacing w:after="0"/>
      </w:pPr>
      <w:r w:rsidRPr="00EE28C7">
        <w:t>99</w:t>
      </w:r>
    </w:p>
    <w:p w14:paraId="20AEF165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726F64BD" w14:textId="77777777" w:rsidR="006160E1" w:rsidRPr="00EE28C7" w:rsidRDefault="006160E1" w:rsidP="00856D23">
      <w:pPr>
        <w:spacing w:after="0"/>
      </w:pPr>
    </w:p>
    <w:p w14:paraId="36789794" w14:textId="77777777" w:rsidR="006160E1" w:rsidRPr="00EE28C7" w:rsidRDefault="006160E1" w:rsidP="00856D23">
      <w:pPr>
        <w:spacing w:after="0"/>
      </w:pPr>
      <w:r w:rsidRPr="00EE28C7">
        <w:t>100</w:t>
      </w:r>
    </w:p>
    <w:p w14:paraId="4B5BD86A" w14:textId="77777777" w:rsidR="006160E1" w:rsidRPr="00EE28C7" w:rsidRDefault="006160E1" w:rsidP="00856D2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E28C7">
        <w:rPr>
          <w:rFonts w:ascii="Courier New" w:eastAsia="Times New Roman" w:hAnsi="Courier New" w:cs="Courier New"/>
          <w:color w:val="000000"/>
          <w:sz w:val="20"/>
          <w:szCs w:val="20"/>
        </w:rPr>
        <w:t>RPSGRKSSKMQAFRIWDVNQKTFYLRNNQLVAGYLQGPNVNLEEKIDVVPIEPHALFLGIHGGKMCLSCVKSGDETRLQLEAVNITDLSENRKQDKRFAFIRSDSGPTTSFESAACPGWFLCTAMEADQPVSLTNMPDEGVMVTKFYFQEDE</w:t>
      </w:r>
    </w:p>
    <w:p w14:paraId="1D8A3792" w14:textId="3A3DE821" w:rsidR="003559FB" w:rsidRPr="00EE28C7" w:rsidRDefault="003559FB" w:rsidP="00856D23">
      <w:pPr>
        <w:spacing w:after="0"/>
      </w:pPr>
    </w:p>
    <w:p w14:paraId="73FF08CF" w14:textId="1A01F0B3" w:rsidR="005923B5" w:rsidRPr="00EE28C7" w:rsidRDefault="005923B5" w:rsidP="005923B5"/>
    <w:p w14:paraId="577BD479" w14:textId="449310CE" w:rsidR="005923B5" w:rsidRPr="00EE28C7" w:rsidRDefault="005923B5" w:rsidP="005923B5"/>
    <w:p w14:paraId="58F8896C" w14:textId="51BCE53A" w:rsidR="005923B5" w:rsidRPr="00EE28C7" w:rsidRDefault="005923B5" w:rsidP="005923B5"/>
    <w:p w14:paraId="56B2B89D" w14:textId="21613102" w:rsidR="005923B5" w:rsidRPr="00EE28C7" w:rsidRDefault="005923B5" w:rsidP="005923B5"/>
    <w:p w14:paraId="61C2DCB5" w14:textId="77777777" w:rsidR="005923B5" w:rsidRPr="000D3452" w:rsidRDefault="005923B5" w:rsidP="005923B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Times New Roman" w:hAnsiTheme="majorBidi" w:cstheme="majorBidi"/>
        </w:rPr>
      </w:pPr>
      <w:r w:rsidRPr="00EE28C7">
        <w:t xml:space="preserve">Supplementary file 2: </w:t>
      </w:r>
      <w:r w:rsidRPr="00EE28C7">
        <w:rPr>
          <w:rFonts w:asciiTheme="majorBidi" w:eastAsia="Times New Roman" w:hAnsiTheme="majorBidi" w:cstheme="majorBidi"/>
        </w:rPr>
        <w:t>Selected 100 models for docking with the deleted sites highlighted in red.</w:t>
      </w:r>
    </w:p>
    <w:p w14:paraId="28A1E8A1" w14:textId="0B9A0943" w:rsidR="005923B5" w:rsidRPr="005923B5" w:rsidRDefault="005923B5" w:rsidP="005923B5"/>
    <w:sectPr w:rsidR="005923B5" w:rsidRPr="00592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tDAyNTIzMTIwMTZT0lEKTi0uzszPAykwrAUAqmaeEiwAAAA="/>
  </w:docVars>
  <w:rsids>
    <w:rsidRoot w:val="0005112C"/>
    <w:rsid w:val="0005112C"/>
    <w:rsid w:val="001A06F0"/>
    <w:rsid w:val="003471C4"/>
    <w:rsid w:val="003559FB"/>
    <w:rsid w:val="005923B5"/>
    <w:rsid w:val="005F0C25"/>
    <w:rsid w:val="006160E1"/>
    <w:rsid w:val="00711464"/>
    <w:rsid w:val="008508C8"/>
    <w:rsid w:val="00856D23"/>
    <w:rsid w:val="00B11C41"/>
    <w:rsid w:val="00BA1669"/>
    <w:rsid w:val="00CA0877"/>
    <w:rsid w:val="00CD4A0E"/>
    <w:rsid w:val="00E05A18"/>
    <w:rsid w:val="00EE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8250D"/>
  <w15:docId w15:val="{EB2B0BB4-0DC0-4BFE-A4F6-FCEDACFFC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12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8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8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A087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087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8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A087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CA0877"/>
    <w:rPr>
      <w:b/>
      <w:bCs/>
    </w:rPr>
  </w:style>
  <w:style w:type="paragraph" w:styleId="NoSpacing">
    <w:name w:val="No Spacing"/>
    <w:uiPriority w:val="1"/>
    <w:qFormat/>
    <w:rsid w:val="00CA0877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CA0877"/>
    <w:pPr>
      <w:ind w:left="720"/>
      <w:contextualSpacing/>
    </w:pPr>
    <w:rPr>
      <w:rFonts w:ascii="Calibri" w:eastAsia="Calibri" w:hAnsi="Calibri" w:cs="Arial"/>
    </w:rPr>
  </w:style>
  <w:style w:type="character" w:styleId="SubtleEmphasis">
    <w:name w:val="Subtle Emphasis"/>
    <w:basedOn w:val="DefaultParagraphFont"/>
    <w:uiPriority w:val="19"/>
    <w:qFormat/>
    <w:rsid w:val="00CA0877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CA0877"/>
    <w:rPr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63</Words>
  <Characters>13472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ii</dc:creator>
  <cp:lastModifiedBy>Jayapratha R.T</cp:lastModifiedBy>
  <cp:revision>5</cp:revision>
  <dcterms:created xsi:type="dcterms:W3CDTF">2022-02-22T13:42:00Z</dcterms:created>
  <dcterms:modified xsi:type="dcterms:W3CDTF">2022-04-20T04:34:00Z</dcterms:modified>
</cp:coreProperties>
</file>